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5456" w14:textId="7FA63527" w:rsidR="00692240" w:rsidRPr="00692240" w:rsidRDefault="009A1027" w:rsidP="00692240">
      <w:pPr>
        <w:spacing w:after="0" w:line="240" w:lineRule="auto"/>
        <w:jc w:val="center"/>
        <w:rPr>
          <w:rFonts w:ascii="Arial" w:hAnsi="Arial"/>
          <w:b/>
          <w:szCs w:val="24"/>
        </w:rPr>
      </w:pPr>
      <w:bookmarkStart w:id="0" w:name="_Hlk119760675"/>
      <w:bookmarkEnd w:id="0"/>
      <w:r>
        <w:rPr>
          <w:rFonts w:ascii="Arial" w:hAnsi="Arial"/>
          <w:b/>
          <w:szCs w:val="24"/>
        </w:rPr>
        <w:t>Inhibition of</w:t>
      </w:r>
      <w:r w:rsidRPr="00692240">
        <w:rPr>
          <w:rFonts w:ascii="Arial" w:hAnsi="Arial"/>
          <w:b/>
          <w:szCs w:val="24"/>
        </w:rPr>
        <w:t xml:space="preserve"> Matrix Metalloproteinases </w:t>
      </w:r>
      <w:r>
        <w:rPr>
          <w:rFonts w:ascii="Arial" w:hAnsi="Arial"/>
          <w:b/>
          <w:szCs w:val="24"/>
        </w:rPr>
        <w:t xml:space="preserve">by </w:t>
      </w:r>
      <w:r w:rsidR="00692240" w:rsidRPr="00692240">
        <w:rPr>
          <w:rFonts w:ascii="Arial" w:hAnsi="Arial"/>
          <w:b/>
          <w:szCs w:val="24"/>
        </w:rPr>
        <w:t xml:space="preserve">HIV-1 Integrase Strand Transfer Inhibitors </w:t>
      </w:r>
    </w:p>
    <w:p w14:paraId="01D83EFD" w14:textId="77777777" w:rsidR="00692240" w:rsidRPr="00692240" w:rsidRDefault="00692240" w:rsidP="00692240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6FDEB12D" w14:textId="77777777" w:rsidR="00601128" w:rsidRDefault="00692240" w:rsidP="009D495C">
      <w:pPr>
        <w:spacing w:after="0" w:line="240" w:lineRule="auto"/>
        <w:jc w:val="center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</w:rPr>
        <w:t>Emma G. Foster</w:t>
      </w:r>
      <w:r w:rsidRPr="00692240">
        <w:rPr>
          <w:rFonts w:ascii="Arial" w:eastAsia="Calibri" w:hAnsi="Arial" w:cs="Arial"/>
          <w:bCs/>
          <w:vertAlign w:val="superscript"/>
        </w:rPr>
        <w:t>1</w:t>
      </w:r>
      <w:r w:rsidRPr="00692240">
        <w:rPr>
          <w:rFonts w:ascii="Arial" w:eastAsia="Calibri" w:hAnsi="Arial" w:cs="Arial"/>
          <w:bCs/>
        </w:rPr>
        <w:t>, Nicholas Y. Palermo</w:t>
      </w:r>
      <w:r w:rsidRPr="00692240">
        <w:rPr>
          <w:rFonts w:ascii="Arial" w:eastAsia="Calibri" w:hAnsi="Arial" w:cs="Arial"/>
          <w:bCs/>
          <w:vertAlign w:val="superscript"/>
        </w:rPr>
        <w:t>2</w:t>
      </w:r>
      <w:r w:rsidRPr="00692240">
        <w:rPr>
          <w:rFonts w:ascii="Arial" w:eastAsia="Calibri" w:hAnsi="Arial" w:cs="Arial"/>
          <w:bCs/>
        </w:rPr>
        <w:t>, Yutong</w:t>
      </w:r>
      <w:r w:rsidR="00DB259F">
        <w:rPr>
          <w:rFonts w:ascii="Arial" w:eastAsia="Calibri" w:hAnsi="Arial" w:cs="Arial"/>
          <w:bCs/>
        </w:rPr>
        <w:t xml:space="preserve"> Liu</w:t>
      </w:r>
      <w:r w:rsidRPr="00692240">
        <w:rPr>
          <w:rFonts w:ascii="Arial" w:eastAsia="Calibri" w:hAnsi="Arial" w:cs="Arial"/>
          <w:bCs/>
          <w:vertAlign w:val="superscript"/>
        </w:rPr>
        <w:t>3</w:t>
      </w:r>
      <w:r w:rsidRPr="00692240">
        <w:rPr>
          <w:rFonts w:ascii="Arial" w:eastAsia="Calibri" w:hAnsi="Arial" w:cs="Arial"/>
          <w:bCs/>
        </w:rPr>
        <w:t>, Benson Edagwa</w:t>
      </w:r>
      <w:r w:rsidRPr="00692240">
        <w:rPr>
          <w:rFonts w:ascii="Arial" w:eastAsia="Calibri" w:hAnsi="Arial" w:cs="Arial"/>
          <w:bCs/>
          <w:vertAlign w:val="superscript"/>
        </w:rPr>
        <w:t>1</w:t>
      </w:r>
      <w:r w:rsidRPr="00692240">
        <w:rPr>
          <w:rFonts w:ascii="Arial" w:eastAsia="Calibri" w:hAnsi="Arial" w:cs="Arial"/>
          <w:bCs/>
        </w:rPr>
        <w:t xml:space="preserve">, </w:t>
      </w:r>
    </w:p>
    <w:p w14:paraId="58A3926D" w14:textId="6A9BA390" w:rsidR="00692240" w:rsidRPr="00692240" w:rsidRDefault="00692240" w:rsidP="009D495C">
      <w:pPr>
        <w:spacing w:after="0" w:line="240" w:lineRule="auto"/>
        <w:jc w:val="center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</w:rPr>
        <w:t>Howard E. Gendelman</w:t>
      </w:r>
      <w:r w:rsidRPr="00692240">
        <w:rPr>
          <w:rFonts w:ascii="Arial" w:eastAsia="Calibri" w:hAnsi="Arial" w:cs="Arial"/>
          <w:bCs/>
          <w:vertAlign w:val="superscript"/>
        </w:rPr>
        <w:t>1,4</w:t>
      </w:r>
      <w:r w:rsidRPr="00692240">
        <w:rPr>
          <w:rFonts w:ascii="Arial" w:eastAsia="Calibri" w:hAnsi="Arial" w:cs="Arial"/>
          <w:bCs/>
        </w:rPr>
        <w:t>, Aditya N. Bade</w:t>
      </w:r>
      <w:r w:rsidRPr="00692240">
        <w:rPr>
          <w:rFonts w:ascii="Arial" w:eastAsia="Calibri" w:hAnsi="Arial" w:cs="Arial"/>
          <w:bCs/>
          <w:vertAlign w:val="superscript"/>
        </w:rPr>
        <w:t>1</w:t>
      </w:r>
      <w:r w:rsidRPr="00692240">
        <w:rPr>
          <w:rFonts w:ascii="Arial" w:eastAsia="Calibri" w:hAnsi="Arial" w:cs="Arial"/>
          <w:bCs/>
        </w:rPr>
        <w:t>*</w:t>
      </w:r>
    </w:p>
    <w:p w14:paraId="16353A57" w14:textId="77777777" w:rsidR="00692240" w:rsidRPr="00692240" w:rsidRDefault="00692240" w:rsidP="00692240">
      <w:pPr>
        <w:spacing w:after="0" w:line="240" w:lineRule="auto"/>
        <w:rPr>
          <w:rFonts w:ascii="Arial" w:eastAsia="Calibri" w:hAnsi="Arial" w:cs="Arial"/>
          <w:bCs/>
        </w:rPr>
      </w:pPr>
    </w:p>
    <w:p w14:paraId="130BCDCF" w14:textId="77777777" w:rsidR="00692240" w:rsidRPr="00692240" w:rsidRDefault="00692240" w:rsidP="00692240">
      <w:pPr>
        <w:spacing w:after="0" w:line="240" w:lineRule="auto"/>
        <w:rPr>
          <w:rFonts w:ascii="Arial" w:eastAsia="Calibri" w:hAnsi="Arial" w:cs="Arial"/>
          <w:bCs/>
        </w:rPr>
      </w:pPr>
    </w:p>
    <w:p w14:paraId="46E34C80" w14:textId="77777777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  <w:vertAlign w:val="superscript"/>
        </w:rPr>
        <w:t>1</w:t>
      </w:r>
      <w:r w:rsidRPr="00692240">
        <w:rPr>
          <w:rFonts w:ascii="Arial" w:eastAsia="Calibri" w:hAnsi="Arial" w:cs="Arial"/>
          <w:bCs/>
        </w:rPr>
        <w:t xml:space="preserve">Department of Pharmacology and Experimental Neuroscience, University of Nebraska Medical Center, Omaha, NE 68198, USA. </w:t>
      </w:r>
    </w:p>
    <w:p w14:paraId="18FA9D39" w14:textId="77777777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</w:rPr>
      </w:pPr>
    </w:p>
    <w:p w14:paraId="616E5B90" w14:textId="77777777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  <w:vertAlign w:val="superscript"/>
        </w:rPr>
        <w:t>2</w:t>
      </w:r>
      <w:r w:rsidRPr="00692240">
        <w:rPr>
          <w:rFonts w:ascii="Arial" w:eastAsia="Calibri" w:hAnsi="Arial" w:cs="Arial"/>
          <w:bCs/>
        </w:rPr>
        <w:t xml:space="preserve">Computational Chemistry Core, University of Nebraska Medical Center, Omaha, NE 68198, USA. </w:t>
      </w:r>
    </w:p>
    <w:p w14:paraId="61BB8491" w14:textId="77777777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</w:rPr>
      </w:pPr>
    </w:p>
    <w:p w14:paraId="71D9A609" w14:textId="77777777" w:rsidR="00692240" w:rsidRPr="00692240" w:rsidRDefault="00692240" w:rsidP="00692240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  <w:vertAlign w:val="superscript"/>
        </w:rPr>
        <w:t>3</w:t>
      </w:r>
      <w:r w:rsidRPr="00692240">
        <w:rPr>
          <w:rFonts w:ascii="Arial" w:eastAsia="Calibri" w:hAnsi="Arial" w:cs="Arial"/>
          <w:bCs/>
        </w:rPr>
        <w:t xml:space="preserve">Department of Radiology, University of Nebraska Medical Center, Omaha, NE 68198, USA. </w:t>
      </w:r>
    </w:p>
    <w:p w14:paraId="45C38EAC" w14:textId="77777777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  <w:vertAlign w:val="superscript"/>
        </w:rPr>
      </w:pPr>
    </w:p>
    <w:p w14:paraId="7A45296F" w14:textId="7CC1438B" w:rsidR="00692240" w:rsidRPr="00692240" w:rsidRDefault="00692240" w:rsidP="00692240">
      <w:pPr>
        <w:spacing w:after="0" w:line="240" w:lineRule="auto"/>
        <w:ind w:left="90" w:hanging="90"/>
        <w:jc w:val="both"/>
        <w:rPr>
          <w:rFonts w:ascii="Arial" w:eastAsia="Calibri" w:hAnsi="Arial" w:cs="Arial"/>
          <w:bCs/>
        </w:rPr>
      </w:pPr>
      <w:r w:rsidRPr="00692240">
        <w:rPr>
          <w:rFonts w:ascii="Arial" w:eastAsia="Calibri" w:hAnsi="Arial" w:cs="Arial"/>
          <w:bCs/>
          <w:vertAlign w:val="superscript"/>
        </w:rPr>
        <w:t>4</w:t>
      </w:r>
      <w:r w:rsidRPr="00692240">
        <w:rPr>
          <w:rFonts w:ascii="Arial" w:eastAsia="Calibri" w:hAnsi="Arial" w:cs="Arial"/>
          <w:bCs/>
        </w:rPr>
        <w:t>Department of Pharmaceutical Sciences, University of Nebraska Medical Center, Omaha, NE 68198, USA.</w:t>
      </w:r>
    </w:p>
    <w:p w14:paraId="4A537611" w14:textId="77777777" w:rsidR="00692240" w:rsidRPr="00692240" w:rsidRDefault="00692240" w:rsidP="00692240">
      <w:pPr>
        <w:spacing w:after="0" w:line="240" w:lineRule="auto"/>
        <w:jc w:val="both"/>
        <w:rPr>
          <w:rFonts w:ascii="Arial" w:eastAsia="Calibri" w:hAnsi="Arial" w:cs="Arial"/>
          <w:bCs/>
        </w:rPr>
      </w:pPr>
    </w:p>
    <w:p w14:paraId="7EE555FE" w14:textId="77777777" w:rsidR="00692240" w:rsidRPr="00692240" w:rsidRDefault="00692240" w:rsidP="00692240">
      <w:pPr>
        <w:spacing w:after="0" w:line="240" w:lineRule="auto"/>
        <w:rPr>
          <w:rFonts w:ascii="Arial" w:eastAsia="Calibri" w:hAnsi="Arial" w:cs="Arial"/>
          <w:bCs/>
        </w:rPr>
      </w:pPr>
    </w:p>
    <w:p w14:paraId="3F210016" w14:textId="77777777" w:rsidR="00692240" w:rsidRPr="00692240" w:rsidRDefault="00692240" w:rsidP="00692240">
      <w:pPr>
        <w:spacing w:after="0" w:line="240" w:lineRule="auto"/>
        <w:jc w:val="both"/>
        <w:rPr>
          <w:rFonts w:ascii="Arial" w:eastAsia="Calibri" w:hAnsi="Arial" w:cs="Arial"/>
          <w:b/>
          <w:bCs/>
        </w:rPr>
      </w:pPr>
      <w:r w:rsidRPr="00692240">
        <w:rPr>
          <w:rFonts w:ascii="Arial" w:eastAsia="Calibri" w:hAnsi="Arial" w:cs="Arial"/>
          <w:b/>
          <w:bCs/>
        </w:rPr>
        <w:t xml:space="preserve">*Corresponding author: </w:t>
      </w:r>
      <w:r w:rsidRPr="00692240">
        <w:rPr>
          <w:rFonts w:ascii="Arial" w:eastAsia="Calibri" w:hAnsi="Arial" w:cs="Arial"/>
          <w:bCs/>
        </w:rPr>
        <w:t xml:space="preserve">Aditya N. Bade, Ph.D., Department of Pharmacology and Experimental Neuroscience, University of Nebraska Medical Center, Omaha, NE 68198-5800, USA; phone: 402-559-8295; fax: 402-559-7495; email: </w:t>
      </w:r>
      <w:hyperlink r:id="rId6" w:history="1">
        <w:r w:rsidRPr="00692240">
          <w:rPr>
            <w:rFonts w:ascii="Arial" w:eastAsia="Calibri" w:hAnsi="Arial" w:cs="Arial"/>
            <w:bCs/>
            <w:color w:val="0563C1" w:themeColor="hyperlink"/>
            <w:u w:val="single"/>
          </w:rPr>
          <w:t>aditya.bade@unmc.edu</w:t>
        </w:r>
      </w:hyperlink>
      <w:r w:rsidRPr="00692240">
        <w:rPr>
          <w:rFonts w:ascii="Arial" w:eastAsia="Calibri" w:hAnsi="Arial" w:cs="Arial"/>
          <w:bCs/>
        </w:rPr>
        <w:t xml:space="preserve">, ORCID: </w:t>
      </w:r>
      <w:hyperlink r:id="rId7" w:history="1">
        <w:r w:rsidRPr="00692240">
          <w:rPr>
            <w:rFonts w:ascii="Arial" w:eastAsia="Calibri" w:hAnsi="Arial" w:cs="Arial"/>
            <w:bCs/>
            <w:color w:val="0563C1" w:themeColor="hyperlink"/>
            <w:u w:val="single"/>
          </w:rPr>
          <w:t>https://orcid.org/0000-0003-2511-4461</w:t>
        </w:r>
      </w:hyperlink>
      <w:r w:rsidRPr="00692240">
        <w:rPr>
          <w:rFonts w:ascii="Arial" w:eastAsia="Calibri" w:hAnsi="Arial" w:cs="Arial"/>
          <w:bCs/>
        </w:rPr>
        <w:t xml:space="preserve">  </w:t>
      </w:r>
    </w:p>
    <w:p w14:paraId="700D2DEC" w14:textId="77777777" w:rsidR="00692240" w:rsidRPr="00692240" w:rsidRDefault="00692240" w:rsidP="00692240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DB52E73" w14:textId="77777777" w:rsidR="00692240" w:rsidRDefault="0069224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EB0FD6" w14:textId="64770974" w:rsidR="00692240" w:rsidRPr="00226177" w:rsidRDefault="00423707" w:rsidP="00692240">
      <w:pPr>
        <w:tabs>
          <w:tab w:val="left" w:pos="1980"/>
        </w:tabs>
        <w:rPr>
          <w:rFonts w:ascii="Arial" w:hAnsi="Arial" w:cs="Arial"/>
          <w:b/>
          <w:bCs/>
        </w:rPr>
      </w:pPr>
      <w:r w:rsidRPr="00601945">
        <w:rPr>
          <w:rFonts w:ascii="Arial" w:hAnsi="Arial" w:cs="Arial"/>
          <w:b/>
          <w:bCs/>
          <w:i/>
          <w:i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6E5F7A6" wp14:editId="4D331B69">
                <wp:simplePos x="0" y="0"/>
                <wp:positionH relativeFrom="margin">
                  <wp:posOffset>-320675</wp:posOffset>
                </wp:positionH>
                <wp:positionV relativeFrom="paragraph">
                  <wp:posOffset>4646295</wp:posOffset>
                </wp:positionV>
                <wp:extent cx="6837680" cy="1294765"/>
                <wp:effectExtent l="0" t="0" r="20320" b="1968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7680" cy="129476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CC209" w14:textId="09D95AC2" w:rsidR="00692240" w:rsidRPr="0050300A" w:rsidRDefault="00692240" w:rsidP="00692240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1</w:t>
                            </w:r>
                            <w:r w:rsidRPr="00B676E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omparison of MMPs inhibition by INSTIs and doxycycline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A, C, E, G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) Gelatin zymogram. Activity of MMP-2 and MMP-9 was evaluated in serum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free medium of THP-1 cells following treatment with DTG, CAB, BIC or DOX (25, 50, 75 or 100 µM). Vehicle treated cells were used as controls. (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b/>
                                <w:sz w:val="20"/>
                                <w:szCs w:val="20"/>
                              </w:rPr>
                              <w:t>B, D, F, H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) Relative activity of MMP-9 or -2 was measured following treatment with DTG, CAB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BIC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or DOX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. A one-way ANOVA followed by </w:t>
                            </w:r>
                            <w:r w:rsidR="00226177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Tukey</w:t>
                            </w:r>
                            <w:r w:rsidR="00226177"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's 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test was used to compare activity of individual MMP between 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different drugs at the same concentration compared to vehicle treated control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(*P &lt; 0.05, **P &lt; 0.01, ***P &lt; 0.001, ***P &lt; 0.0001)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 and a positive-control for MMP inhibition, DOX (</w:t>
                            </w:r>
                            <w:r w:rsidRPr="003D08A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P &lt; 0.05, </w:t>
                            </w:r>
                            <w:r w:rsidRPr="003D08A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$$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P &lt; 0.01,</w:t>
                            </w:r>
                            <w:r w:rsidRPr="003D08A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 $$$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 xml:space="preserve">P &lt; 0.001, </w:t>
                            </w:r>
                            <w:r w:rsidRPr="003D08A0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vertAlign w:val="superscript"/>
                              </w:rPr>
                              <w:t>$$$$</w:t>
                            </w: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P &lt; 0.0001)</w:t>
                            </w:r>
                            <w:r w:rsidRPr="00B676E1"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</w:rPr>
                              <w:t>. Data are expressed as the mean ± SEM, N = 3 biological replicates.</w:t>
                            </w:r>
                          </w:p>
                          <w:p w14:paraId="70ACD6C4" w14:textId="77777777" w:rsidR="00692240" w:rsidRPr="00D11771" w:rsidRDefault="00692240" w:rsidP="00692240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E5F7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25pt;margin-top:365.85pt;width:538.4pt;height:101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" filled="f">
                <v:textbox>
                  <w:txbxContent>
                    <w:p w14:paraId="79FCC209" w14:textId="09D95AC2" w:rsidR="00692240" w:rsidRPr="0050300A" w:rsidRDefault="00692240" w:rsidP="00692240">
                      <w:pPr>
                        <w:spacing w:after="0" w:line="240" w:lineRule="auto"/>
                        <w:jc w:val="both"/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Figure 1</w:t>
                      </w:r>
                      <w:r w:rsidRPr="00B676E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omparison of MMPs inhibition by INSTIs and doxycycline</w:t>
                      </w:r>
                      <w:r w:rsidRPr="00B676E1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.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B676E1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A, C, E, G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) Gelatin zymogram. Activity of MMP-2 and MMP-9 was evaluated in serum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-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free medium of THP-1 cells following treatment with DTG, CAB, BIC or DOX (25, 50, 75 or 100 µM). Vehicle treated cells were used as controls. (</w:t>
                      </w:r>
                      <w:r w:rsidRPr="00B676E1">
                        <w:rPr>
                          <w:rFonts w:ascii="Arial" w:eastAsia="Calibri" w:hAnsi="Arial" w:cs="Arial"/>
                          <w:b/>
                          <w:sz w:val="20"/>
                          <w:szCs w:val="20"/>
                        </w:rPr>
                        <w:t>B, D, F, H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) Relative activity of MMP-9 or -2 was measured following treatment with DTG, CAB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,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BIC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or DOX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. A one-way ANOVA followed by </w:t>
                      </w:r>
                      <w:r w:rsidR="00226177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Tukey</w:t>
                      </w:r>
                      <w:r w:rsidR="00226177"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's 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test was used to compare activity of individual MMP between 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different drugs at the same concentration compared to vehicle treated control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(*P &lt; 0.05, **P &lt; 0.01, ***P &lt; 0.001, ***P &lt; 0.0001)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 and a positive-control for MMP inhibition, DOX (</w:t>
                      </w:r>
                      <w:r w:rsidRPr="003D08A0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$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P &lt; 0.05, </w:t>
                      </w:r>
                      <w:r w:rsidRPr="003D08A0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$$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P &lt; 0.01,</w:t>
                      </w:r>
                      <w:r w:rsidRPr="003D08A0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 xml:space="preserve"> $$$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 xml:space="preserve">P &lt; 0.001, </w:t>
                      </w:r>
                      <w:r w:rsidRPr="003D08A0">
                        <w:rPr>
                          <w:rFonts w:ascii="Arial" w:eastAsia="Calibri" w:hAnsi="Arial" w:cs="Arial"/>
                          <w:sz w:val="20"/>
                          <w:szCs w:val="20"/>
                          <w:vertAlign w:val="superscript"/>
                        </w:rPr>
                        <w:t>$$$$</w:t>
                      </w:r>
                      <w:r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P &lt; 0.0001)</w:t>
                      </w:r>
                      <w:r w:rsidRPr="00B676E1">
                        <w:rPr>
                          <w:rFonts w:ascii="Arial" w:eastAsia="Calibri" w:hAnsi="Arial" w:cs="Arial"/>
                          <w:sz w:val="20"/>
                          <w:szCs w:val="20"/>
                        </w:rPr>
                        <w:t>. Data are expressed as the mean ± SEM, N = 3 biological replicates.</w:t>
                      </w:r>
                    </w:p>
                    <w:p w14:paraId="70ACD6C4" w14:textId="77777777" w:rsidR="00692240" w:rsidRPr="00D11771" w:rsidRDefault="00692240" w:rsidP="00692240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2240" w:rsidRPr="00226177">
        <w:rPr>
          <w:rFonts w:ascii="Arial" w:hAnsi="Arial" w:cs="Arial"/>
          <w:b/>
          <w:bCs/>
        </w:rPr>
        <w:t>Supplementary Material</w:t>
      </w:r>
    </w:p>
    <w:p w14:paraId="23985278" w14:textId="537FAF5B" w:rsidR="00692240" w:rsidRPr="00692240" w:rsidRDefault="00692240" w:rsidP="00423707">
      <w:pPr>
        <w:tabs>
          <w:tab w:val="left" w:pos="1980"/>
        </w:tabs>
      </w:pPr>
      <w:r>
        <w:rPr>
          <w:rFonts w:ascii="Arial" w:hAnsi="Arial" w:cs="Arial"/>
          <w:noProof/>
        </w:rPr>
        <w:drawing>
          <wp:anchor distT="0" distB="0" distL="114300" distR="114300" simplePos="0" relativeHeight="251671552" behindDoc="0" locked="0" layoutInCell="1" allowOverlap="1" wp14:anchorId="65709F9B" wp14:editId="1578E4BC">
            <wp:simplePos x="0" y="0"/>
            <wp:positionH relativeFrom="margin">
              <wp:align>center</wp:align>
            </wp:positionH>
            <wp:positionV relativeFrom="paragraph">
              <wp:posOffset>161290</wp:posOffset>
            </wp:positionV>
            <wp:extent cx="6846570" cy="4081780"/>
            <wp:effectExtent l="0" t="0" r="0" b="0"/>
            <wp:wrapThrough wrapText="bothSides">
              <wp:wrapPolygon edited="0">
                <wp:start x="0" y="0"/>
                <wp:lineTo x="0" y="21472"/>
                <wp:lineTo x="21516" y="21472"/>
                <wp:lineTo x="21516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848"/>
                    <a:stretch/>
                  </pic:blipFill>
                  <pic:spPr bwMode="auto">
                    <a:xfrm>
                      <a:off x="0" y="0"/>
                      <a:ext cx="684657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C6D162" w14:textId="5A8168B5" w:rsidR="00692240" w:rsidRPr="00692240" w:rsidRDefault="00692240" w:rsidP="00692240"/>
    <w:p w14:paraId="0A8C2768" w14:textId="20AF0954" w:rsidR="00692240" w:rsidRPr="00692240" w:rsidRDefault="00692240" w:rsidP="00692240">
      <w:pPr>
        <w:tabs>
          <w:tab w:val="left" w:pos="945"/>
        </w:tabs>
      </w:pPr>
      <w:r>
        <w:tab/>
      </w:r>
    </w:p>
    <w:p w14:paraId="0319C1DB" w14:textId="45B28759" w:rsidR="00692240" w:rsidRDefault="00692240" w:rsidP="00692240"/>
    <w:p w14:paraId="6CFF43DC" w14:textId="4670BC34" w:rsidR="00423707" w:rsidRDefault="00423707" w:rsidP="00692240"/>
    <w:p w14:paraId="6DF0FE4A" w14:textId="77777777" w:rsidR="00423707" w:rsidRPr="00692240" w:rsidRDefault="00423707" w:rsidP="00692240"/>
    <w:p w14:paraId="2F52B634" w14:textId="1324A97B" w:rsidR="00692240" w:rsidRPr="00692240" w:rsidRDefault="00692240" w:rsidP="00692240"/>
    <w:p w14:paraId="00869D31" w14:textId="47491B8B" w:rsidR="00692240" w:rsidRPr="00692240" w:rsidRDefault="00692240" w:rsidP="00692240"/>
    <w:p w14:paraId="6710B2EB" w14:textId="77777777" w:rsidR="00692240" w:rsidRDefault="00692240" w:rsidP="0069224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B678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9B67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oxycycline (DOX)-</w:t>
      </w:r>
      <w:r w:rsidRPr="00C8410D">
        <w:t xml:space="preserve"> </w:t>
      </w:r>
      <w:r w:rsidRPr="00C8410D">
        <w:rPr>
          <w:rFonts w:ascii="Arial" w:hAnsi="Arial" w:cs="Arial"/>
        </w:rPr>
        <w:t>Matrix metalloproteinases</w:t>
      </w:r>
      <w:r>
        <w:rPr>
          <w:rFonts w:ascii="Arial" w:hAnsi="Arial" w:cs="Arial"/>
        </w:rPr>
        <w:t xml:space="preserve"> (MMPs) Interactions</w:t>
      </w:r>
    </w:p>
    <w:p w14:paraId="3129299C" w14:textId="5E5F622D" w:rsidR="00692240" w:rsidRDefault="00844E2E" w:rsidP="00692240">
      <w:pPr>
        <w:rPr>
          <w:rFonts w:ascii="Arial" w:hAnsi="Arial" w:cs="Arial"/>
          <w:b/>
          <w:bCs/>
        </w:rPr>
      </w:pPr>
      <w:r w:rsidRPr="00844E2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6672" behindDoc="1" locked="0" layoutInCell="1" allowOverlap="1" wp14:anchorId="3D07C410" wp14:editId="2A7ED288">
            <wp:simplePos x="0" y="0"/>
            <wp:positionH relativeFrom="margin">
              <wp:align>center</wp:align>
            </wp:positionH>
            <wp:positionV relativeFrom="paragraph">
              <wp:posOffset>-3175</wp:posOffset>
            </wp:positionV>
            <wp:extent cx="5943600" cy="351853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E1E2A" w14:textId="5FF563B3" w:rsidR="00692240" w:rsidRDefault="00692240" w:rsidP="00692240">
      <w:pPr>
        <w:rPr>
          <w:rFonts w:ascii="Arial" w:hAnsi="Arial" w:cs="Arial"/>
        </w:rPr>
      </w:pPr>
      <w:r w:rsidRPr="009B6782">
        <w:rPr>
          <w:noProof/>
        </w:rPr>
        <w:drawing>
          <wp:anchor distT="0" distB="0" distL="114300" distR="114300" simplePos="0" relativeHeight="251675648" behindDoc="0" locked="0" layoutInCell="1" allowOverlap="1" wp14:anchorId="204D8D96" wp14:editId="54BDB9CC">
            <wp:simplePos x="0" y="0"/>
            <wp:positionH relativeFrom="margin">
              <wp:posOffset>-314325</wp:posOffset>
            </wp:positionH>
            <wp:positionV relativeFrom="paragraph">
              <wp:posOffset>254000</wp:posOffset>
            </wp:positionV>
            <wp:extent cx="6858000" cy="134175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3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 xml:space="preserve">Supplementary </w:t>
      </w:r>
      <w:r w:rsidRPr="009B678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9B678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omparative Assessment </w:t>
      </w:r>
    </w:p>
    <w:p w14:paraId="5AB28CEC" w14:textId="0ED50E7B" w:rsidR="00692240" w:rsidRPr="00692240" w:rsidRDefault="00692240" w:rsidP="00692240"/>
    <w:p w14:paraId="1E9948DF" w14:textId="798D51B9" w:rsidR="00692240" w:rsidRPr="00692240" w:rsidRDefault="00692240" w:rsidP="00692240"/>
    <w:p w14:paraId="3D8527AF" w14:textId="5A70898B" w:rsidR="00692240" w:rsidRDefault="00017D6F" w:rsidP="0069224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9B678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85760E">
        <w:rPr>
          <w:rFonts w:ascii="Arial" w:hAnsi="Arial" w:cs="Arial"/>
        </w:rPr>
        <w:t xml:space="preserve">. </w:t>
      </w:r>
      <w:r w:rsidR="0085760E" w:rsidRPr="0085760E">
        <w:rPr>
          <w:rFonts w:ascii="Arial" w:hAnsi="Arial" w:cs="Arial"/>
        </w:rPr>
        <w:t>Solvent accessible surface area (SASA) calculations</w:t>
      </w:r>
    </w:p>
    <w:p w14:paraId="2D7D9E65" w14:textId="63D95ED8" w:rsidR="00692240" w:rsidRPr="002B7C68" w:rsidRDefault="00844E2E" w:rsidP="00692240">
      <w:pPr>
        <w:rPr>
          <w:rFonts w:ascii="Arial" w:hAnsi="Arial" w:cs="Arial"/>
          <w:b/>
          <w:bCs/>
        </w:rPr>
      </w:pPr>
      <w:r w:rsidRPr="00844E2E">
        <w:rPr>
          <w:rFonts w:ascii="Arial" w:hAnsi="Arial" w:cs="Arial"/>
          <w:b/>
          <w:bCs/>
          <w:noProof/>
        </w:rPr>
        <w:drawing>
          <wp:inline distT="0" distB="0" distL="0" distR="0" wp14:anchorId="25188160" wp14:editId="2E94CEE3">
            <wp:extent cx="5943600" cy="1242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ACFC3" w14:textId="0F6884D6" w:rsidR="00692240" w:rsidRPr="00692240" w:rsidRDefault="00692240" w:rsidP="0085760E"/>
    <w:sectPr w:rsidR="00692240" w:rsidRPr="0069224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BFF05" w14:textId="77777777" w:rsidR="006E3150" w:rsidRDefault="006E3150" w:rsidP="000A003C">
      <w:pPr>
        <w:spacing w:after="0" w:line="240" w:lineRule="auto"/>
      </w:pPr>
      <w:r>
        <w:separator/>
      </w:r>
    </w:p>
  </w:endnote>
  <w:endnote w:type="continuationSeparator" w:id="0">
    <w:p w14:paraId="4C825259" w14:textId="77777777" w:rsidR="006E3150" w:rsidRDefault="006E3150" w:rsidP="000A0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07193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28E41BA" w14:textId="174E96E2" w:rsidR="00F46B5B" w:rsidRPr="00F46B5B" w:rsidRDefault="00F46B5B">
        <w:pPr>
          <w:pStyle w:val="Footer"/>
          <w:jc w:val="right"/>
          <w:rPr>
            <w:rFonts w:ascii="Arial" w:hAnsi="Arial" w:cs="Arial"/>
          </w:rPr>
        </w:pPr>
        <w:r w:rsidRPr="00F46B5B">
          <w:rPr>
            <w:rFonts w:ascii="Arial" w:hAnsi="Arial" w:cs="Arial"/>
          </w:rPr>
          <w:fldChar w:fldCharType="begin"/>
        </w:r>
        <w:r w:rsidRPr="00F46B5B">
          <w:rPr>
            <w:rFonts w:ascii="Arial" w:hAnsi="Arial" w:cs="Arial"/>
          </w:rPr>
          <w:instrText xml:space="preserve"> PAGE   \* MERGEFORMAT </w:instrText>
        </w:r>
        <w:r w:rsidRPr="00F46B5B">
          <w:rPr>
            <w:rFonts w:ascii="Arial" w:hAnsi="Arial" w:cs="Arial"/>
          </w:rPr>
          <w:fldChar w:fldCharType="separate"/>
        </w:r>
        <w:r w:rsidRPr="00F46B5B">
          <w:rPr>
            <w:rFonts w:ascii="Arial" w:hAnsi="Arial" w:cs="Arial"/>
            <w:noProof/>
          </w:rPr>
          <w:t>2</w:t>
        </w:r>
        <w:r w:rsidRPr="00F46B5B">
          <w:rPr>
            <w:rFonts w:ascii="Arial" w:hAnsi="Arial" w:cs="Arial"/>
            <w:noProof/>
          </w:rPr>
          <w:fldChar w:fldCharType="end"/>
        </w:r>
      </w:p>
    </w:sdtContent>
  </w:sdt>
  <w:p w14:paraId="14F6BD3F" w14:textId="4AD95FAD" w:rsidR="00F46B5B" w:rsidRDefault="00F46B5B">
    <w:pPr>
      <w:pStyle w:val="Footer"/>
    </w:pPr>
  </w:p>
  <w:p w14:paraId="103852AE" w14:textId="77777777" w:rsidR="00F46B5B" w:rsidRDefault="00F46B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DCDAF" w14:textId="77777777" w:rsidR="006E3150" w:rsidRDefault="006E3150" w:rsidP="000A003C">
      <w:pPr>
        <w:spacing w:after="0" w:line="240" w:lineRule="auto"/>
      </w:pPr>
      <w:r>
        <w:separator/>
      </w:r>
    </w:p>
  </w:footnote>
  <w:footnote w:type="continuationSeparator" w:id="0">
    <w:p w14:paraId="1E479435" w14:textId="77777777" w:rsidR="006E3150" w:rsidRDefault="006E3150" w:rsidP="000A0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dr5taudta98e95vs595riapzewefretf2&quot;&gt;MMP_DTG__R21_Endnote-Converted&lt;record-ids&gt;&lt;item&gt;1&lt;/item&gt;&lt;item&gt;2&lt;/item&gt;&lt;item&gt;6&lt;/item&gt;&lt;item&gt;9&lt;/item&gt;&lt;item&gt;17&lt;/item&gt;&lt;item&gt;23&lt;/item&gt;&lt;item&gt;24&lt;/item&gt;&lt;item&gt;25&lt;/item&gt;&lt;item&gt;26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70&lt;/item&gt;&lt;item&gt;78&lt;/item&gt;&lt;item&gt;81&lt;/item&gt;&lt;item&gt;91&lt;/item&gt;&lt;item&gt;97&lt;/item&gt;&lt;item&gt;99&lt;/item&gt;&lt;item&gt;100&lt;/item&gt;&lt;item&gt;105&lt;/item&gt;&lt;item&gt;106&lt;/item&gt;&lt;item&gt;108&lt;/item&gt;&lt;item&gt;109&lt;/item&gt;&lt;item&gt;112&lt;/item&gt;&lt;item&gt;113&lt;/item&gt;&lt;item&gt;114&lt;/item&gt;&lt;item&gt;115&lt;/item&gt;&lt;item&gt;137&lt;/item&gt;&lt;item&gt;144&lt;/item&gt;&lt;item&gt;146&lt;/item&gt;&lt;item&gt;148&lt;/item&gt;&lt;item&gt;149&lt;/item&gt;&lt;item&gt;150&lt;/item&gt;&lt;item&gt;154&lt;/item&gt;&lt;item&gt;160&lt;/item&gt;&lt;item&gt;161&lt;/item&gt;&lt;item&gt;162&lt;/item&gt;&lt;item&gt;163&lt;/item&gt;&lt;item&gt;164&lt;/item&gt;&lt;item&gt;165&lt;/item&gt;&lt;item&gt;172&lt;/item&gt;&lt;item&gt;173&lt;/item&gt;&lt;item&gt;202&lt;/item&gt;&lt;item&gt;205&lt;/item&gt;&lt;item&gt;214&lt;/item&gt;&lt;item&gt;215&lt;/item&gt;&lt;/record-ids&gt;&lt;/item&gt;&lt;/Libraries&gt;"/>
  </w:docVars>
  <w:rsids>
    <w:rsidRoot w:val="003930BC"/>
    <w:rsid w:val="000021F1"/>
    <w:rsid w:val="0000232F"/>
    <w:rsid w:val="00017D6F"/>
    <w:rsid w:val="00020E89"/>
    <w:rsid w:val="00023AE9"/>
    <w:rsid w:val="0002611D"/>
    <w:rsid w:val="00032806"/>
    <w:rsid w:val="00034A7A"/>
    <w:rsid w:val="00040637"/>
    <w:rsid w:val="00044BC9"/>
    <w:rsid w:val="000465E3"/>
    <w:rsid w:val="000509C5"/>
    <w:rsid w:val="00057895"/>
    <w:rsid w:val="0006021F"/>
    <w:rsid w:val="00060C49"/>
    <w:rsid w:val="000703E9"/>
    <w:rsid w:val="00070BDA"/>
    <w:rsid w:val="00071D5C"/>
    <w:rsid w:val="0008418C"/>
    <w:rsid w:val="00091904"/>
    <w:rsid w:val="000A003C"/>
    <w:rsid w:val="000B0220"/>
    <w:rsid w:val="000B545F"/>
    <w:rsid w:val="000C0907"/>
    <w:rsid w:val="000C2349"/>
    <w:rsid w:val="000C53B5"/>
    <w:rsid w:val="000C5CD4"/>
    <w:rsid w:val="000C75D9"/>
    <w:rsid w:val="000D47EB"/>
    <w:rsid w:val="000D523F"/>
    <w:rsid w:val="000D70FC"/>
    <w:rsid w:val="000E002D"/>
    <w:rsid w:val="000E7A4E"/>
    <w:rsid w:val="000F0CD5"/>
    <w:rsid w:val="001022A4"/>
    <w:rsid w:val="001022D8"/>
    <w:rsid w:val="00102CE9"/>
    <w:rsid w:val="00106850"/>
    <w:rsid w:val="001140DE"/>
    <w:rsid w:val="00114A5F"/>
    <w:rsid w:val="0012295C"/>
    <w:rsid w:val="001244C7"/>
    <w:rsid w:val="00125D01"/>
    <w:rsid w:val="00126388"/>
    <w:rsid w:val="0013000D"/>
    <w:rsid w:val="00131508"/>
    <w:rsid w:val="00131E2E"/>
    <w:rsid w:val="001453E9"/>
    <w:rsid w:val="00155BF7"/>
    <w:rsid w:val="0015686B"/>
    <w:rsid w:val="001625F5"/>
    <w:rsid w:val="00165335"/>
    <w:rsid w:val="001673F5"/>
    <w:rsid w:val="00171901"/>
    <w:rsid w:val="0017261C"/>
    <w:rsid w:val="00180D3D"/>
    <w:rsid w:val="001941FF"/>
    <w:rsid w:val="0019594D"/>
    <w:rsid w:val="001A1439"/>
    <w:rsid w:val="001A37DE"/>
    <w:rsid w:val="001A6B17"/>
    <w:rsid w:val="001B09EF"/>
    <w:rsid w:val="001B3047"/>
    <w:rsid w:val="001B62ED"/>
    <w:rsid w:val="001B675A"/>
    <w:rsid w:val="001C1B1B"/>
    <w:rsid w:val="001C3010"/>
    <w:rsid w:val="001C42DA"/>
    <w:rsid w:val="001D4726"/>
    <w:rsid w:val="001D68D5"/>
    <w:rsid w:val="001E3BD8"/>
    <w:rsid w:val="001E3FF8"/>
    <w:rsid w:val="001F6197"/>
    <w:rsid w:val="002018A9"/>
    <w:rsid w:val="00204808"/>
    <w:rsid w:val="002077C1"/>
    <w:rsid w:val="002101E1"/>
    <w:rsid w:val="002102A4"/>
    <w:rsid w:val="00211CCD"/>
    <w:rsid w:val="00214589"/>
    <w:rsid w:val="0021725E"/>
    <w:rsid w:val="002244FF"/>
    <w:rsid w:val="002248B7"/>
    <w:rsid w:val="00225879"/>
    <w:rsid w:val="00226177"/>
    <w:rsid w:val="00227BCB"/>
    <w:rsid w:val="00241870"/>
    <w:rsid w:val="002421C6"/>
    <w:rsid w:val="00242F91"/>
    <w:rsid w:val="00247C93"/>
    <w:rsid w:val="00247EEF"/>
    <w:rsid w:val="00266B4C"/>
    <w:rsid w:val="00267EDE"/>
    <w:rsid w:val="00270308"/>
    <w:rsid w:val="00275A95"/>
    <w:rsid w:val="00282B5E"/>
    <w:rsid w:val="002869E9"/>
    <w:rsid w:val="00290516"/>
    <w:rsid w:val="00291137"/>
    <w:rsid w:val="00291A77"/>
    <w:rsid w:val="00296D30"/>
    <w:rsid w:val="002A72C4"/>
    <w:rsid w:val="002B060D"/>
    <w:rsid w:val="002B5A4F"/>
    <w:rsid w:val="002B6CE5"/>
    <w:rsid w:val="002B7C68"/>
    <w:rsid w:val="002C0536"/>
    <w:rsid w:val="002D7256"/>
    <w:rsid w:val="002D7F0B"/>
    <w:rsid w:val="002E0F66"/>
    <w:rsid w:val="002F0040"/>
    <w:rsid w:val="002F4E69"/>
    <w:rsid w:val="003005E4"/>
    <w:rsid w:val="00313216"/>
    <w:rsid w:val="00314662"/>
    <w:rsid w:val="00317340"/>
    <w:rsid w:val="00323019"/>
    <w:rsid w:val="003261EC"/>
    <w:rsid w:val="00332178"/>
    <w:rsid w:val="0033282F"/>
    <w:rsid w:val="00334DF3"/>
    <w:rsid w:val="00336C19"/>
    <w:rsid w:val="003419E2"/>
    <w:rsid w:val="00365DFD"/>
    <w:rsid w:val="003725AD"/>
    <w:rsid w:val="00376999"/>
    <w:rsid w:val="00377A12"/>
    <w:rsid w:val="003819E7"/>
    <w:rsid w:val="0038694C"/>
    <w:rsid w:val="00386C71"/>
    <w:rsid w:val="003876EA"/>
    <w:rsid w:val="00387FC6"/>
    <w:rsid w:val="003909D7"/>
    <w:rsid w:val="003928ED"/>
    <w:rsid w:val="003930BC"/>
    <w:rsid w:val="003A3D15"/>
    <w:rsid w:val="003B21EB"/>
    <w:rsid w:val="003B29AF"/>
    <w:rsid w:val="003E0FA4"/>
    <w:rsid w:val="003E3097"/>
    <w:rsid w:val="003E5BC9"/>
    <w:rsid w:val="003F0CBA"/>
    <w:rsid w:val="003F5754"/>
    <w:rsid w:val="003F673C"/>
    <w:rsid w:val="003F6C0D"/>
    <w:rsid w:val="004042D8"/>
    <w:rsid w:val="00415A12"/>
    <w:rsid w:val="00422B19"/>
    <w:rsid w:val="00423707"/>
    <w:rsid w:val="004329D2"/>
    <w:rsid w:val="00432F53"/>
    <w:rsid w:val="004370DA"/>
    <w:rsid w:val="004435E9"/>
    <w:rsid w:val="00446EEA"/>
    <w:rsid w:val="00456118"/>
    <w:rsid w:val="00460FBF"/>
    <w:rsid w:val="00473F61"/>
    <w:rsid w:val="004811DE"/>
    <w:rsid w:val="00484BE4"/>
    <w:rsid w:val="0048559A"/>
    <w:rsid w:val="004A1F9E"/>
    <w:rsid w:val="004B0011"/>
    <w:rsid w:val="004B3653"/>
    <w:rsid w:val="004B704E"/>
    <w:rsid w:val="004C0540"/>
    <w:rsid w:val="004C1DBA"/>
    <w:rsid w:val="004C3357"/>
    <w:rsid w:val="004C3517"/>
    <w:rsid w:val="004C6E89"/>
    <w:rsid w:val="004C7635"/>
    <w:rsid w:val="004E13B8"/>
    <w:rsid w:val="004E4B75"/>
    <w:rsid w:val="004E7F04"/>
    <w:rsid w:val="004F02EE"/>
    <w:rsid w:val="004F0DEC"/>
    <w:rsid w:val="004F5055"/>
    <w:rsid w:val="004F5634"/>
    <w:rsid w:val="0050067F"/>
    <w:rsid w:val="005011D7"/>
    <w:rsid w:val="005033E2"/>
    <w:rsid w:val="0050452F"/>
    <w:rsid w:val="0051084D"/>
    <w:rsid w:val="00511004"/>
    <w:rsid w:val="0052154B"/>
    <w:rsid w:val="005253F7"/>
    <w:rsid w:val="00526479"/>
    <w:rsid w:val="00540559"/>
    <w:rsid w:val="005428D6"/>
    <w:rsid w:val="00542A82"/>
    <w:rsid w:val="00542C1A"/>
    <w:rsid w:val="00550923"/>
    <w:rsid w:val="00552C6F"/>
    <w:rsid w:val="00553A3D"/>
    <w:rsid w:val="00555C34"/>
    <w:rsid w:val="00563671"/>
    <w:rsid w:val="005645DB"/>
    <w:rsid w:val="00566CC3"/>
    <w:rsid w:val="0057376E"/>
    <w:rsid w:val="00584107"/>
    <w:rsid w:val="00592C33"/>
    <w:rsid w:val="00592CF0"/>
    <w:rsid w:val="00594738"/>
    <w:rsid w:val="005A5483"/>
    <w:rsid w:val="005A57EF"/>
    <w:rsid w:val="005A7775"/>
    <w:rsid w:val="005B32A0"/>
    <w:rsid w:val="005B5B4A"/>
    <w:rsid w:val="005C3413"/>
    <w:rsid w:val="005D2456"/>
    <w:rsid w:val="005D6528"/>
    <w:rsid w:val="005D6EC5"/>
    <w:rsid w:val="005D74A3"/>
    <w:rsid w:val="005E0BCE"/>
    <w:rsid w:val="005E384D"/>
    <w:rsid w:val="005E3B8A"/>
    <w:rsid w:val="005E42A4"/>
    <w:rsid w:val="005F5023"/>
    <w:rsid w:val="00600346"/>
    <w:rsid w:val="00601128"/>
    <w:rsid w:val="00607F6D"/>
    <w:rsid w:val="00611F51"/>
    <w:rsid w:val="006146E1"/>
    <w:rsid w:val="00634982"/>
    <w:rsid w:val="00640E1B"/>
    <w:rsid w:val="006468AB"/>
    <w:rsid w:val="00655467"/>
    <w:rsid w:val="00660A7D"/>
    <w:rsid w:val="0066607E"/>
    <w:rsid w:val="00667DA8"/>
    <w:rsid w:val="00671475"/>
    <w:rsid w:val="00671A7F"/>
    <w:rsid w:val="00674627"/>
    <w:rsid w:val="0067763A"/>
    <w:rsid w:val="00692240"/>
    <w:rsid w:val="006938AE"/>
    <w:rsid w:val="006A02B5"/>
    <w:rsid w:val="006A1251"/>
    <w:rsid w:val="006A7C1F"/>
    <w:rsid w:val="006B13F0"/>
    <w:rsid w:val="006B49FC"/>
    <w:rsid w:val="006B71B5"/>
    <w:rsid w:val="006C0015"/>
    <w:rsid w:val="006C54E5"/>
    <w:rsid w:val="006C642D"/>
    <w:rsid w:val="006D390B"/>
    <w:rsid w:val="006E3150"/>
    <w:rsid w:val="006E555D"/>
    <w:rsid w:val="006F17BC"/>
    <w:rsid w:val="006F55CA"/>
    <w:rsid w:val="006F62F6"/>
    <w:rsid w:val="00707B9D"/>
    <w:rsid w:val="00710A3A"/>
    <w:rsid w:val="00712A79"/>
    <w:rsid w:val="00712BE7"/>
    <w:rsid w:val="00717F22"/>
    <w:rsid w:val="007226CE"/>
    <w:rsid w:val="00722EFE"/>
    <w:rsid w:val="00727A0A"/>
    <w:rsid w:val="00732AE3"/>
    <w:rsid w:val="00737075"/>
    <w:rsid w:val="00741AD9"/>
    <w:rsid w:val="00753084"/>
    <w:rsid w:val="0075506E"/>
    <w:rsid w:val="00756B0B"/>
    <w:rsid w:val="007602DB"/>
    <w:rsid w:val="00762A37"/>
    <w:rsid w:val="00767459"/>
    <w:rsid w:val="00767FAD"/>
    <w:rsid w:val="0077246B"/>
    <w:rsid w:val="00781597"/>
    <w:rsid w:val="00791394"/>
    <w:rsid w:val="007923CA"/>
    <w:rsid w:val="00792D80"/>
    <w:rsid w:val="007956EF"/>
    <w:rsid w:val="007A29F1"/>
    <w:rsid w:val="007B0DB2"/>
    <w:rsid w:val="007B138F"/>
    <w:rsid w:val="007B396D"/>
    <w:rsid w:val="007B4579"/>
    <w:rsid w:val="007B5C68"/>
    <w:rsid w:val="007C25AC"/>
    <w:rsid w:val="007C730A"/>
    <w:rsid w:val="007C7849"/>
    <w:rsid w:val="007D6BDC"/>
    <w:rsid w:val="007E0999"/>
    <w:rsid w:val="007E2360"/>
    <w:rsid w:val="007E2845"/>
    <w:rsid w:val="007E5C40"/>
    <w:rsid w:val="007F0EF6"/>
    <w:rsid w:val="00803D9E"/>
    <w:rsid w:val="00814592"/>
    <w:rsid w:val="0081576A"/>
    <w:rsid w:val="00815BE5"/>
    <w:rsid w:val="0084163B"/>
    <w:rsid w:val="0084375B"/>
    <w:rsid w:val="00844BBD"/>
    <w:rsid w:val="00844E2E"/>
    <w:rsid w:val="0084511E"/>
    <w:rsid w:val="00853008"/>
    <w:rsid w:val="0085529F"/>
    <w:rsid w:val="0085760E"/>
    <w:rsid w:val="0086266A"/>
    <w:rsid w:val="0087457E"/>
    <w:rsid w:val="00883400"/>
    <w:rsid w:val="00885FBF"/>
    <w:rsid w:val="00886C2C"/>
    <w:rsid w:val="00887EBD"/>
    <w:rsid w:val="0089185B"/>
    <w:rsid w:val="008A5F9E"/>
    <w:rsid w:val="008A6849"/>
    <w:rsid w:val="008B0D58"/>
    <w:rsid w:val="008C4508"/>
    <w:rsid w:val="008D60C7"/>
    <w:rsid w:val="008D641B"/>
    <w:rsid w:val="008E1CB9"/>
    <w:rsid w:val="008E2B3C"/>
    <w:rsid w:val="008E7FCA"/>
    <w:rsid w:val="008F55A2"/>
    <w:rsid w:val="008F7EA8"/>
    <w:rsid w:val="00907DBB"/>
    <w:rsid w:val="009143E3"/>
    <w:rsid w:val="0091678F"/>
    <w:rsid w:val="00925D4F"/>
    <w:rsid w:val="00932BC0"/>
    <w:rsid w:val="00932DDC"/>
    <w:rsid w:val="009414CC"/>
    <w:rsid w:val="00941A21"/>
    <w:rsid w:val="00946C11"/>
    <w:rsid w:val="009505AB"/>
    <w:rsid w:val="009535E1"/>
    <w:rsid w:val="00953CEE"/>
    <w:rsid w:val="009557F8"/>
    <w:rsid w:val="009564D8"/>
    <w:rsid w:val="00956C9B"/>
    <w:rsid w:val="00961E30"/>
    <w:rsid w:val="00970F74"/>
    <w:rsid w:val="0097220A"/>
    <w:rsid w:val="009763B5"/>
    <w:rsid w:val="00981427"/>
    <w:rsid w:val="00987394"/>
    <w:rsid w:val="009905D5"/>
    <w:rsid w:val="009906D5"/>
    <w:rsid w:val="00997E8F"/>
    <w:rsid w:val="009A1027"/>
    <w:rsid w:val="009A14F8"/>
    <w:rsid w:val="009A7CFE"/>
    <w:rsid w:val="009B5CBB"/>
    <w:rsid w:val="009D3B27"/>
    <w:rsid w:val="009D495C"/>
    <w:rsid w:val="009D7212"/>
    <w:rsid w:val="009E5104"/>
    <w:rsid w:val="009F5AE9"/>
    <w:rsid w:val="009F5F35"/>
    <w:rsid w:val="00A01D10"/>
    <w:rsid w:val="00A06388"/>
    <w:rsid w:val="00A11907"/>
    <w:rsid w:val="00A13EE7"/>
    <w:rsid w:val="00A15EF0"/>
    <w:rsid w:val="00A16F61"/>
    <w:rsid w:val="00A208B4"/>
    <w:rsid w:val="00A2490C"/>
    <w:rsid w:val="00A34336"/>
    <w:rsid w:val="00A3562F"/>
    <w:rsid w:val="00A4024C"/>
    <w:rsid w:val="00A40A65"/>
    <w:rsid w:val="00A412F1"/>
    <w:rsid w:val="00A41849"/>
    <w:rsid w:val="00A42EA0"/>
    <w:rsid w:val="00A46F2E"/>
    <w:rsid w:val="00A47485"/>
    <w:rsid w:val="00A51181"/>
    <w:rsid w:val="00A51C47"/>
    <w:rsid w:val="00A52EB2"/>
    <w:rsid w:val="00A54FAA"/>
    <w:rsid w:val="00A57C8C"/>
    <w:rsid w:val="00A621D5"/>
    <w:rsid w:val="00A746D5"/>
    <w:rsid w:val="00A74A4B"/>
    <w:rsid w:val="00A75068"/>
    <w:rsid w:val="00A75FBC"/>
    <w:rsid w:val="00A76B79"/>
    <w:rsid w:val="00A809E9"/>
    <w:rsid w:val="00A9176C"/>
    <w:rsid w:val="00A97C04"/>
    <w:rsid w:val="00AA3741"/>
    <w:rsid w:val="00AA3905"/>
    <w:rsid w:val="00AA7FB6"/>
    <w:rsid w:val="00AC0B2B"/>
    <w:rsid w:val="00AC4226"/>
    <w:rsid w:val="00AD1E9B"/>
    <w:rsid w:val="00AD4DE1"/>
    <w:rsid w:val="00AE1864"/>
    <w:rsid w:val="00AE251B"/>
    <w:rsid w:val="00AE61AF"/>
    <w:rsid w:val="00B0567D"/>
    <w:rsid w:val="00B07038"/>
    <w:rsid w:val="00B1080A"/>
    <w:rsid w:val="00B11AC8"/>
    <w:rsid w:val="00B166FF"/>
    <w:rsid w:val="00B2053E"/>
    <w:rsid w:val="00B235A0"/>
    <w:rsid w:val="00B2368A"/>
    <w:rsid w:val="00B240E2"/>
    <w:rsid w:val="00B320B4"/>
    <w:rsid w:val="00B32CD3"/>
    <w:rsid w:val="00B414C6"/>
    <w:rsid w:val="00B41810"/>
    <w:rsid w:val="00B437F5"/>
    <w:rsid w:val="00B519F9"/>
    <w:rsid w:val="00B52072"/>
    <w:rsid w:val="00B541EA"/>
    <w:rsid w:val="00B5655F"/>
    <w:rsid w:val="00B5764B"/>
    <w:rsid w:val="00B609CD"/>
    <w:rsid w:val="00B60DA6"/>
    <w:rsid w:val="00B63DB6"/>
    <w:rsid w:val="00B7094E"/>
    <w:rsid w:val="00B7663A"/>
    <w:rsid w:val="00B8100F"/>
    <w:rsid w:val="00B82B1A"/>
    <w:rsid w:val="00B8340D"/>
    <w:rsid w:val="00B85799"/>
    <w:rsid w:val="00B91951"/>
    <w:rsid w:val="00B94BDB"/>
    <w:rsid w:val="00B9502B"/>
    <w:rsid w:val="00B9587B"/>
    <w:rsid w:val="00B95D16"/>
    <w:rsid w:val="00B96F24"/>
    <w:rsid w:val="00B974AD"/>
    <w:rsid w:val="00BA3398"/>
    <w:rsid w:val="00BA3483"/>
    <w:rsid w:val="00BA6ACA"/>
    <w:rsid w:val="00BC52F9"/>
    <w:rsid w:val="00BC5302"/>
    <w:rsid w:val="00BC54B6"/>
    <w:rsid w:val="00BC6B57"/>
    <w:rsid w:val="00BD6030"/>
    <w:rsid w:val="00BE1BD1"/>
    <w:rsid w:val="00BF3B29"/>
    <w:rsid w:val="00C0442C"/>
    <w:rsid w:val="00C072B9"/>
    <w:rsid w:val="00C16626"/>
    <w:rsid w:val="00C17757"/>
    <w:rsid w:val="00C24A38"/>
    <w:rsid w:val="00C26CD3"/>
    <w:rsid w:val="00C335CB"/>
    <w:rsid w:val="00C4301B"/>
    <w:rsid w:val="00C437BC"/>
    <w:rsid w:val="00C437FD"/>
    <w:rsid w:val="00C50B4B"/>
    <w:rsid w:val="00C56212"/>
    <w:rsid w:val="00C56690"/>
    <w:rsid w:val="00C610A5"/>
    <w:rsid w:val="00C63462"/>
    <w:rsid w:val="00C63673"/>
    <w:rsid w:val="00C663C2"/>
    <w:rsid w:val="00C73399"/>
    <w:rsid w:val="00C825CE"/>
    <w:rsid w:val="00C8602A"/>
    <w:rsid w:val="00C864D7"/>
    <w:rsid w:val="00C93287"/>
    <w:rsid w:val="00C97EC1"/>
    <w:rsid w:val="00CA4665"/>
    <w:rsid w:val="00CA7B48"/>
    <w:rsid w:val="00CB0B06"/>
    <w:rsid w:val="00CC5F7F"/>
    <w:rsid w:val="00CD71A4"/>
    <w:rsid w:val="00CE139D"/>
    <w:rsid w:val="00CE2A89"/>
    <w:rsid w:val="00CE2DF3"/>
    <w:rsid w:val="00CE4259"/>
    <w:rsid w:val="00CE5784"/>
    <w:rsid w:val="00CE6101"/>
    <w:rsid w:val="00CF0063"/>
    <w:rsid w:val="00CF1325"/>
    <w:rsid w:val="00CF6605"/>
    <w:rsid w:val="00CF709C"/>
    <w:rsid w:val="00CF7826"/>
    <w:rsid w:val="00D018D9"/>
    <w:rsid w:val="00D06675"/>
    <w:rsid w:val="00D0740B"/>
    <w:rsid w:val="00D11A31"/>
    <w:rsid w:val="00D21269"/>
    <w:rsid w:val="00D30417"/>
    <w:rsid w:val="00D42FAF"/>
    <w:rsid w:val="00D44C10"/>
    <w:rsid w:val="00D45B8B"/>
    <w:rsid w:val="00D4680F"/>
    <w:rsid w:val="00D46D7A"/>
    <w:rsid w:val="00D51ACA"/>
    <w:rsid w:val="00D534B9"/>
    <w:rsid w:val="00D5417C"/>
    <w:rsid w:val="00D5519C"/>
    <w:rsid w:val="00D56AD3"/>
    <w:rsid w:val="00D73E07"/>
    <w:rsid w:val="00D77F1E"/>
    <w:rsid w:val="00D80B85"/>
    <w:rsid w:val="00D91483"/>
    <w:rsid w:val="00D95C34"/>
    <w:rsid w:val="00D96CDE"/>
    <w:rsid w:val="00DA4592"/>
    <w:rsid w:val="00DA4A93"/>
    <w:rsid w:val="00DA5208"/>
    <w:rsid w:val="00DA52DA"/>
    <w:rsid w:val="00DB0CF9"/>
    <w:rsid w:val="00DB147C"/>
    <w:rsid w:val="00DB259F"/>
    <w:rsid w:val="00DB65DF"/>
    <w:rsid w:val="00DC1F1F"/>
    <w:rsid w:val="00DC4983"/>
    <w:rsid w:val="00DC63F8"/>
    <w:rsid w:val="00DC7D7B"/>
    <w:rsid w:val="00DD131D"/>
    <w:rsid w:val="00DE67C4"/>
    <w:rsid w:val="00DF3C9E"/>
    <w:rsid w:val="00DF4CC0"/>
    <w:rsid w:val="00DF4F33"/>
    <w:rsid w:val="00DF51EA"/>
    <w:rsid w:val="00DF544B"/>
    <w:rsid w:val="00DF66A8"/>
    <w:rsid w:val="00E0143C"/>
    <w:rsid w:val="00E01AC9"/>
    <w:rsid w:val="00E170EE"/>
    <w:rsid w:val="00E20435"/>
    <w:rsid w:val="00E22E78"/>
    <w:rsid w:val="00E30BA6"/>
    <w:rsid w:val="00E34C25"/>
    <w:rsid w:val="00E35888"/>
    <w:rsid w:val="00E5277A"/>
    <w:rsid w:val="00E61D57"/>
    <w:rsid w:val="00E64D65"/>
    <w:rsid w:val="00E66540"/>
    <w:rsid w:val="00E67D13"/>
    <w:rsid w:val="00E70FF1"/>
    <w:rsid w:val="00E7548D"/>
    <w:rsid w:val="00E838A0"/>
    <w:rsid w:val="00E874E8"/>
    <w:rsid w:val="00E9400C"/>
    <w:rsid w:val="00E94061"/>
    <w:rsid w:val="00E95FC3"/>
    <w:rsid w:val="00EA0301"/>
    <w:rsid w:val="00EA4CC5"/>
    <w:rsid w:val="00EB0983"/>
    <w:rsid w:val="00EB33E7"/>
    <w:rsid w:val="00EC1EB5"/>
    <w:rsid w:val="00ED2BF9"/>
    <w:rsid w:val="00ED6AE7"/>
    <w:rsid w:val="00EE4840"/>
    <w:rsid w:val="00EF3A4E"/>
    <w:rsid w:val="00F04094"/>
    <w:rsid w:val="00F04525"/>
    <w:rsid w:val="00F05673"/>
    <w:rsid w:val="00F1077B"/>
    <w:rsid w:val="00F1360D"/>
    <w:rsid w:val="00F22527"/>
    <w:rsid w:val="00F23D65"/>
    <w:rsid w:val="00F270A7"/>
    <w:rsid w:val="00F27A90"/>
    <w:rsid w:val="00F314C6"/>
    <w:rsid w:val="00F31C29"/>
    <w:rsid w:val="00F4231F"/>
    <w:rsid w:val="00F4662C"/>
    <w:rsid w:val="00F46B5B"/>
    <w:rsid w:val="00F52726"/>
    <w:rsid w:val="00F544C4"/>
    <w:rsid w:val="00F63280"/>
    <w:rsid w:val="00F65424"/>
    <w:rsid w:val="00F6591C"/>
    <w:rsid w:val="00F66728"/>
    <w:rsid w:val="00F709D2"/>
    <w:rsid w:val="00F70CE9"/>
    <w:rsid w:val="00F72880"/>
    <w:rsid w:val="00F74B89"/>
    <w:rsid w:val="00F751B0"/>
    <w:rsid w:val="00F76C34"/>
    <w:rsid w:val="00F77DAE"/>
    <w:rsid w:val="00F83478"/>
    <w:rsid w:val="00F8795C"/>
    <w:rsid w:val="00F915CE"/>
    <w:rsid w:val="00F92022"/>
    <w:rsid w:val="00FA3A92"/>
    <w:rsid w:val="00FA4486"/>
    <w:rsid w:val="00FA4ECC"/>
    <w:rsid w:val="00FB417A"/>
    <w:rsid w:val="00FB6E94"/>
    <w:rsid w:val="00FC12B1"/>
    <w:rsid w:val="00FC703B"/>
    <w:rsid w:val="00FC7352"/>
    <w:rsid w:val="00FD0014"/>
    <w:rsid w:val="00FD20EA"/>
    <w:rsid w:val="00FD313C"/>
    <w:rsid w:val="00FD5B76"/>
    <w:rsid w:val="00FD7882"/>
    <w:rsid w:val="00FE1828"/>
    <w:rsid w:val="00FE2A41"/>
    <w:rsid w:val="00FE314F"/>
    <w:rsid w:val="00FE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401D3"/>
  <w15:chartTrackingRefBased/>
  <w15:docId w15:val="{3F49E614-1583-4DFC-AF2F-236A2581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63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3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3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38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70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70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03C"/>
  </w:style>
  <w:style w:type="paragraph" w:styleId="Footer">
    <w:name w:val="footer"/>
    <w:basedOn w:val="Normal"/>
    <w:link w:val="FooterChar"/>
    <w:uiPriority w:val="99"/>
    <w:unhideWhenUsed/>
    <w:rsid w:val="000A0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03C"/>
  </w:style>
  <w:style w:type="paragraph" w:styleId="Revision">
    <w:name w:val="Revision"/>
    <w:hidden/>
    <w:uiPriority w:val="99"/>
    <w:semiHidden/>
    <w:rsid w:val="00792D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9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2511-4461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itya.bade@unmc.edu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 G</dc:creator>
  <cp:keywords/>
  <dc:description/>
  <cp:lastModifiedBy>Bade, Aditya N</cp:lastModifiedBy>
  <cp:revision>2</cp:revision>
  <dcterms:created xsi:type="dcterms:W3CDTF">2023-01-31T20:30:00Z</dcterms:created>
  <dcterms:modified xsi:type="dcterms:W3CDTF">2023-01-31T20:30:00Z</dcterms:modified>
</cp:coreProperties>
</file>